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01F" w:rsidRPr="00E53ABC" w:rsidRDefault="0079401F" w:rsidP="0079401F">
      <w:pPr>
        <w:rPr>
          <w:rFonts w:ascii="Arial" w:hAnsi="Arial" w:cs="Arial"/>
        </w:rPr>
      </w:pPr>
      <w:r w:rsidRPr="00E53AB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4</w:t>
      </w:r>
    </w:p>
    <w:p w:rsidR="00006452" w:rsidRDefault="0057028F"/>
    <w:tbl>
      <w:tblPr>
        <w:tblW w:w="0" w:type="auto"/>
        <w:tblLayout w:type="fixed"/>
        <w:tblLook w:val="04A0"/>
      </w:tblPr>
      <w:tblGrid>
        <w:gridCol w:w="1526"/>
        <w:gridCol w:w="850"/>
        <w:gridCol w:w="705"/>
        <w:gridCol w:w="660"/>
        <w:gridCol w:w="661"/>
        <w:gridCol w:w="660"/>
        <w:gridCol w:w="661"/>
        <w:gridCol w:w="660"/>
        <w:gridCol w:w="661"/>
        <w:gridCol w:w="660"/>
        <w:gridCol w:w="661"/>
      </w:tblGrid>
      <w:tr w:rsidR="00A45DBB" w:rsidRPr="00A45DBB" w:rsidTr="004030D1">
        <w:trPr>
          <w:trHeight w:val="300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rimental design</w:t>
            </w:r>
          </w:p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reatment-reference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45DBB" w:rsidRPr="00A45DBB" w:rsidRDefault="00A45DBB" w:rsidP="00A45DB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ffect siz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45DBB">
              <w:rPr>
                <w:rFonts w:eastAsia="Times New Roman"/>
                <w:i/>
                <w:iCs/>
                <w:lang w:eastAsia="sv-SE"/>
              </w:rPr>
              <w:t>δ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89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 altered</w:t>
            </w:r>
          </w:p>
        </w:tc>
      </w:tr>
      <w:tr w:rsidR="00A45DBB" w:rsidRPr="00A45DBB" w:rsidTr="004030D1">
        <w:trPr>
          <w:trHeight w:val="300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98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98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</w:tr>
      <w:tr w:rsidR="00A45DBB" w:rsidRPr="00A45DBB" w:rsidTr="004030D1">
        <w:trPr>
          <w:trHeight w:val="30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</w:tr>
      <w:tr w:rsidR="00A45DBB" w:rsidRPr="00A45DBB" w:rsidTr="004030D1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4,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6,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79,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5,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9,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9,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4</w:t>
            </w:r>
          </w:p>
        </w:tc>
      </w:tr>
      <w:tr w:rsidR="00A45DBB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6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1,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3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5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0,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</w:tr>
      <w:tr w:rsidR="00A45DBB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DBB" w:rsidRPr="00A45DBB" w:rsidRDefault="00A45DBB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7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48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5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DBB" w:rsidRPr="00A45DBB" w:rsidRDefault="00A45DBB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8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87,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8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7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6,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78,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7,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4,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2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5,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1,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0,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7,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74,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2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6,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6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0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2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1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6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7,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6E0FC9" w:rsidRDefault="0057028F" w:rsidP="00412CB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77,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6,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6,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5,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9,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84,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1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1,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0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5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4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3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3,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5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8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75,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6,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1,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3,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2,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4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5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6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56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7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4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9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7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98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028F" w:rsidRPr="006E0FC9" w:rsidRDefault="0057028F" w:rsidP="004030D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0FC9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  <w:tr w:rsidR="0057028F" w:rsidRPr="00A45DBB" w:rsidTr="004030D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28F" w:rsidRPr="00A45DBB" w:rsidRDefault="0057028F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74,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9,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66,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98,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28F" w:rsidRPr="00A45DBB" w:rsidRDefault="0057028F" w:rsidP="00A44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DBB">
              <w:rPr>
                <w:rFonts w:ascii="Arial" w:hAnsi="Arial" w:cs="Arial"/>
                <w:color w:val="000000"/>
                <w:sz w:val="16"/>
                <w:szCs w:val="16"/>
              </w:rPr>
              <w:t>100,0</w:t>
            </w:r>
          </w:p>
        </w:tc>
      </w:tr>
    </w:tbl>
    <w:p w:rsidR="0079401F" w:rsidRDefault="0079401F"/>
    <w:sectPr w:rsidR="0079401F" w:rsidSect="005E162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401F"/>
    <w:rsid w:val="000325F2"/>
    <w:rsid w:val="000F0E95"/>
    <w:rsid w:val="00137F8D"/>
    <w:rsid w:val="004030D1"/>
    <w:rsid w:val="0057028F"/>
    <w:rsid w:val="005E1626"/>
    <w:rsid w:val="0079401F"/>
    <w:rsid w:val="00A45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01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91</Characters>
  <Application>Microsoft Office Word</Application>
  <DocSecurity>0</DocSecurity>
  <Lines>12</Lines>
  <Paragraphs>1</Paragraphs>
  <ScaleCrop>false</ScaleCrop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1-09-26T11:51:00Z</dcterms:created>
  <dcterms:modified xsi:type="dcterms:W3CDTF">2011-09-28T13:14:00Z</dcterms:modified>
</cp:coreProperties>
</file>